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3C0A" w:rsidRPr="00493C0A" w:rsidRDefault="0065794E" w:rsidP="006D2C64">
      <w:pPr>
        <w:spacing w:after="0" w:line="480" w:lineRule="auto"/>
        <w:rPr>
          <w:b/>
          <w:sz w:val="28"/>
          <w:szCs w:val="28"/>
        </w:rPr>
      </w:pP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3168650</wp:posOffset>
                </wp:positionH>
                <wp:positionV relativeFrom="paragraph">
                  <wp:posOffset>4648200</wp:posOffset>
                </wp:positionV>
                <wp:extent cx="355600" cy="0"/>
                <wp:effectExtent l="0" t="76200" r="25400" b="95250"/>
                <wp:wrapNone/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55600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C6C097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7" o:spid="_x0000_s1026" type="#_x0000_t32" style="position:absolute;margin-left:249.5pt;margin-top:366pt;width:28pt;height:0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" strokecolor="black [3213]" strokeweight="1pt">
                <v:stroke endarrow="block" joinstyle="miter"/>
              </v:shape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>
                <wp:simplePos x="0" y="0"/>
                <wp:positionH relativeFrom="column">
                  <wp:posOffset>2132330</wp:posOffset>
                </wp:positionH>
                <wp:positionV relativeFrom="paragraph">
                  <wp:posOffset>5094605</wp:posOffset>
                </wp:positionV>
                <wp:extent cx="2081530" cy="512445"/>
                <wp:effectExtent l="0" t="0" r="13970" b="20955"/>
                <wp:wrapNone/>
                <wp:docPr id="2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81530" cy="5124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D2C64" w:rsidRPr="00420E88" w:rsidRDefault="006D2C64" w:rsidP="006D2C64">
                            <w:pPr>
                              <w:spacing w:after="0"/>
                              <w:ind w:left="360" w:hanging="360"/>
                              <w:jc w:val="center"/>
                              <w:rPr>
                                <w:rFonts w:cs="Calibri"/>
                                <w:lang w:val="es-MX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s-MX"/>
                              </w:rPr>
                              <w:t>Included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s-MX"/>
                              </w:rPr>
                              <w:t xml:space="preserve"> in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s-MX"/>
                              </w:rPr>
                              <w:t>analysis</w:t>
                            </w:r>
                            <w:proofErr w:type="spellEnd"/>
                          </w:p>
                          <w:p w:rsidR="0041013B" w:rsidRDefault="006D2C64" w:rsidP="00420E88">
                            <w:pPr>
                              <w:spacing w:after="0"/>
                              <w:ind w:left="360" w:hanging="3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s-MX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s-MX"/>
                              </w:rPr>
                              <w:t>(</w:t>
                            </w:r>
                            <w:r w:rsidR="00420E88" w:rsidRPr="00420E88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s-MX"/>
                              </w:rPr>
                              <w:t>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s-MX"/>
                              </w:rPr>
                              <w:t>1,627)</w:t>
                            </w:r>
                          </w:p>
                          <w:p w:rsidR="006D2C64" w:rsidRDefault="006D2C64"/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9" o:spid="_x0000_s1026" style="position:absolute;margin-left:167.9pt;margin-top:401.15pt;width:163.9pt;height:40.35pt;z-index: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">
                <v:textbox inset=",7.2pt,,7.2pt">
                  <w:txbxContent>
                    <w:p w:rsidR="006D2C64" w:rsidRPr="00420E88" w:rsidRDefault="006D2C64" w:rsidP="006D2C64">
                      <w:pPr>
                        <w:spacing w:after="0"/>
                        <w:ind w:left="360" w:hanging="360"/>
                        <w:jc w:val="center"/>
                        <w:rPr>
                          <w:rFonts w:cs="Calibri"/>
                          <w:lang w:val="es-MX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sz w:val="20"/>
                          <w:szCs w:val="20"/>
                          <w:lang w:val="es-MX"/>
                        </w:rPr>
                        <w:t>Included</w:t>
                      </w:r>
                      <w:proofErr w:type="spellEnd"/>
                      <w:r>
                        <w:rPr>
                          <w:rFonts w:ascii="Arial" w:hAnsi="Arial" w:cs="Arial"/>
                          <w:sz w:val="20"/>
                          <w:szCs w:val="20"/>
                          <w:lang w:val="es-MX"/>
                        </w:rPr>
                        <w:t xml:space="preserve"> in </w:t>
                      </w:r>
                      <w:proofErr w:type="spellStart"/>
                      <w:r>
                        <w:rPr>
                          <w:rFonts w:ascii="Arial" w:hAnsi="Arial" w:cs="Arial"/>
                          <w:sz w:val="20"/>
                          <w:szCs w:val="20"/>
                          <w:lang w:val="es-MX"/>
                        </w:rPr>
                        <w:t>analysis</w:t>
                      </w:r>
                      <w:proofErr w:type="spellEnd"/>
                    </w:p>
                    <w:p w:rsidR="0041013B" w:rsidRDefault="006D2C64" w:rsidP="00420E88">
                      <w:pPr>
                        <w:spacing w:after="0"/>
                        <w:ind w:left="360" w:hanging="36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s-MX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s-MX"/>
                        </w:rPr>
                        <w:t>(</w:t>
                      </w:r>
                      <w:r w:rsidR="00420E88" w:rsidRPr="00420E88">
                        <w:rPr>
                          <w:rFonts w:ascii="Arial" w:hAnsi="Arial" w:cs="Arial"/>
                          <w:sz w:val="20"/>
                          <w:szCs w:val="20"/>
                          <w:lang w:val="es-MX"/>
                        </w:rPr>
                        <w:t>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s-MX"/>
                        </w:rPr>
                        <w:t>1,627)</w:t>
                      </w:r>
                    </w:p>
                    <w:p w:rsidR="006D2C64" w:rsidRDefault="006D2C64"/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45951" behindDoc="0" locked="0" layoutInCell="1" allowOverlap="1" wp14:anchorId="2ABEDBD9" wp14:editId="7704D4A4">
                <wp:simplePos x="0" y="0"/>
                <wp:positionH relativeFrom="column">
                  <wp:posOffset>3173095</wp:posOffset>
                </wp:positionH>
                <wp:positionV relativeFrom="paragraph">
                  <wp:posOffset>3855085</wp:posOffset>
                </wp:positionV>
                <wp:extent cx="0" cy="1224915"/>
                <wp:effectExtent l="76200" t="0" r="57150" b="51435"/>
                <wp:wrapNone/>
                <wp:docPr id="20" name="AutoShap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2491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597E257" id="AutoShape 40" o:spid="_x0000_s1026" type="#_x0000_t32" style="position:absolute;margin-left:249.85pt;margin-top:303.55pt;width:0;height:96.45pt;z-index:251645951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C397E0C" wp14:editId="14A54C6F">
                <wp:simplePos x="0" y="0"/>
                <wp:positionH relativeFrom="column">
                  <wp:posOffset>3517900</wp:posOffset>
                </wp:positionH>
                <wp:positionV relativeFrom="paragraph">
                  <wp:posOffset>4514850</wp:posOffset>
                </wp:positionV>
                <wp:extent cx="1789430" cy="330200"/>
                <wp:effectExtent l="0" t="0" r="20320" b="12700"/>
                <wp:wrapNone/>
                <wp:docPr id="6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89430" cy="330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5794E" w:rsidRPr="00172316" w:rsidRDefault="0065794E" w:rsidP="0041013B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 (n=698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C397E0C" id="Rectangle 41" o:spid="_x0000_s1027" style="position:absolute;margin-left:277pt;margin-top:355.5pt;width:140.9pt;height:26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">
                <v:textbox inset=",7.2pt,,7.2pt">
                  <w:txbxContent>
                    <w:p w:rsidR="0065794E" w:rsidRPr="00172316" w:rsidRDefault="0065794E" w:rsidP="0041013B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(n=698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CE11326" wp14:editId="61A8945C">
                <wp:simplePos x="0" y="0"/>
                <wp:positionH relativeFrom="column">
                  <wp:posOffset>1638677</wp:posOffset>
                </wp:positionH>
                <wp:positionV relativeFrom="paragraph">
                  <wp:posOffset>3159659</wp:posOffset>
                </wp:positionV>
                <wp:extent cx="3056916" cy="977775"/>
                <wp:effectExtent l="0" t="0" r="10160" b="13335"/>
                <wp:wrapNone/>
                <wp:docPr id="1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56916" cy="977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E18B1" w:rsidRDefault="0065794E" w:rsidP="001E18B1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HIV VL &lt;5</w:t>
                            </w:r>
                            <w:bookmarkStart w:id="0" w:name="_GoBack"/>
                            <w:bookmarkEnd w:id="0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0 copies/mL on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RT</w:t>
                            </w:r>
                          </w:p>
                          <w:p w:rsidR="0065794E" w:rsidRDefault="0065794E" w:rsidP="001E18B1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PLUS</w:t>
                            </w:r>
                          </w:p>
                          <w:p w:rsidR="0065794E" w:rsidRPr="00172316" w:rsidRDefault="0065794E" w:rsidP="001E18B1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dherence data + Biomarkers at 8-month visit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CE11326" id="_x0000_s1028" style="position:absolute;margin-left:129.05pt;margin-top:248.8pt;width:240.7pt;height:77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">
                <v:textbox inset=",7.2pt,,7.2pt">
                  <w:txbxContent>
                    <w:p w:rsidR="001E18B1" w:rsidRDefault="0065794E" w:rsidP="001E18B1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HIV VL &lt;5</w:t>
                      </w:r>
                      <w:bookmarkStart w:id="1" w:name="_GoBack"/>
                      <w:bookmarkEnd w:id="1"/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0 copies/mL on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RT</w:t>
                      </w:r>
                    </w:p>
                    <w:p w:rsidR="0065794E" w:rsidRDefault="0065794E" w:rsidP="001E18B1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PLUS</w:t>
                      </w:r>
                    </w:p>
                    <w:p w:rsidR="0065794E" w:rsidRPr="00172316" w:rsidRDefault="0065794E" w:rsidP="001E18B1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dherence data + Biomarkers at 8-month visit</w:t>
                      </w:r>
                    </w:p>
                  </w:txbxContent>
                </v:textbox>
              </v:rect>
            </w:pict>
          </mc:Fallback>
        </mc:AlternateContent>
      </w:r>
      <w:r w:rsidR="006D2C64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46976" behindDoc="0" locked="0" layoutInCell="1" allowOverlap="1">
                <wp:simplePos x="0" y="0"/>
                <wp:positionH relativeFrom="column">
                  <wp:posOffset>2241550</wp:posOffset>
                </wp:positionH>
                <wp:positionV relativeFrom="paragraph">
                  <wp:posOffset>1479550</wp:posOffset>
                </wp:positionV>
                <wp:extent cx="1860550" cy="397510"/>
                <wp:effectExtent l="0" t="0" r="25400" b="21590"/>
                <wp:wrapNone/>
                <wp:docPr id="17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60550" cy="397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1013B" w:rsidRPr="00172316" w:rsidRDefault="00847C0C" w:rsidP="0041013B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nrolled in START</w:t>
                            </w:r>
                            <w:r w:rsidR="0041013B"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4,684</w:t>
                            </w:r>
                            <w:r w:rsidR="0041013B"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3" o:spid="_x0000_s1026" style="position:absolute;margin-left:176.5pt;margin-top:116.5pt;width:146.5pt;height:31.3pt;z-index:251646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">
                <v:textbox inset=",7.2pt,,7.2pt">
                  <w:txbxContent>
                    <w:p w:rsidR="0041013B" w:rsidRPr="00172316" w:rsidRDefault="00847C0C" w:rsidP="0041013B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nrolled in START</w:t>
                      </w:r>
                      <w:r w:rsidR="0041013B"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4,684</w:t>
                      </w:r>
                      <w:r w:rsidR="0041013B"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6D2C64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64384" behindDoc="0" locked="0" layoutInCell="1" allowOverlap="1">
                <wp:simplePos x="0" y="0"/>
                <wp:positionH relativeFrom="column">
                  <wp:posOffset>3172460</wp:posOffset>
                </wp:positionH>
                <wp:positionV relativeFrom="paragraph">
                  <wp:posOffset>1893141</wp:posOffset>
                </wp:positionV>
                <wp:extent cx="0" cy="1224915"/>
                <wp:effectExtent l="76200" t="0" r="57150" b="51435"/>
                <wp:wrapNone/>
                <wp:docPr id="16" name="AutoShap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2491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0778D00" id="AutoShape 40" o:spid="_x0000_s1026" type="#_x0000_t32" style="position:absolute;margin-left:249.8pt;margin-top:149.05pt;width:0;height:96.45pt;z-index:2516643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">
                <v:stroke endarrow="block"/>
                <v:shadow color="#ccc"/>
              </v:shape>
            </w:pict>
          </mc:Fallback>
        </mc:AlternateContent>
      </w:r>
      <w:r w:rsidR="00847C0C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2286000</wp:posOffset>
                </wp:positionH>
                <wp:positionV relativeFrom="paragraph">
                  <wp:posOffset>2235200</wp:posOffset>
                </wp:positionV>
                <wp:extent cx="1789430" cy="554990"/>
                <wp:effectExtent l="9525" t="6985" r="10795" b="9525"/>
                <wp:wrapNone/>
                <wp:docPr id="19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89430" cy="5549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1013B" w:rsidRPr="00172316" w:rsidRDefault="0041013B" w:rsidP="0041013B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andomized</w:t>
                            </w:r>
                            <w:r w:rsidR="00847C0C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to immediate ART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</w:t>
                            </w:r>
                            <w:r w:rsidR="00847C0C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,325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_x0000_s1029" style="position:absolute;margin-left:180pt;margin-top:176pt;width:140.9pt;height:43.7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">
                <v:textbox inset=",7.2pt,,7.2pt">
                  <w:txbxContent>
                    <w:p w:rsidR="0041013B" w:rsidRPr="00172316" w:rsidRDefault="0041013B" w:rsidP="0041013B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andomized</w:t>
                      </w:r>
                      <w:r w:rsidR="00847C0C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to immediate ART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</w:t>
                      </w:r>
                      <w:r w:rsidR="00847C0C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,325)</w:t>
                      </w:r>
                    </w:p>
                  </w:txbxContent>
                </v:textbox>
              </v:rect>
            </w:pict>
          </mc:Fallback>
        </mc:AlternateContent>
      </w:r>
      <w:r w:rsidR="005B4F57">
        <w:rPr>
          <w:rFonts w:ascii="Times New Roman" w:hAnsi="Times New Roman"/>
          <w:b/>
        </w:rPr>
        <w:t xml:space="preserve">Supplemental Figure. </w:t>
      </w:r>
      <w:r w:rsidR="005B4F57" w:rsidRPr="008B1AD4">
        <w:rPr>
          <w:rFonts w:ascii="Times New Roman" w:hAnsi="Times New Roman"/>
        </w:rPr>
        <w:t xml:space="preserve">Flow diagram of the </w:t>
      </w:r>
      <w:r w:rsidR="005B4F57">
        <w:rPr>
          <w:rFonts w:ascii="Times New Roman" w:hAnsi="Times New Roman"/>
        </w:rPr>
        <w:t>participant selection for analysis of the association between ART adherence and biomarkers of systemic inflammation, vascular</w:t>
      </w:r>
      <w:r w:rsidR="006D2C64">
        <w:rPr>
          <w:rFonts w:ascii="Times New Roman" w:hAnsi="Times New Roman"/>
        </w:rPr>
        <w:t xml:space="preserve"> inflammation</w:t>
      </w:r>
      <w:r w:rsidR="005B4F57">
        <w:rPr>
          <w:rFonts w:ascii="Times New Roman" w:hAnsi="Times New Roman"/>
        </w:rPr>
        <w:t xml:space="preserve"> and coagulopathy in START</w:t>
      </w:r>
      <w:r w:rsidR="006D2C64">
        <w:rPr>
          <w:rFonts w:ascii="Times New Roman" w:hAnsi="Times New Roman"/>
        </w:rPr>
        <w:t>.</w:t>
      </w:r>
    </w:p>
    <w:sectPr w:rsidR="00493C0A" w:rsidRPr="00493C0A" w:rsidSect="00DA07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013B"/>
    <w:rsid w:val="00172316"/>
    <w:rsid w:val="001E18B1"/>
    <w:rsid w:val="00206D31"/>
    <w:rsid w:val="002177B2"/>
    <w:rsid w:val="0041013B"/>
    <w:rsid w:val="00420E88"/>
    <w:rsid w:val="00493C0A"/>
    <w:rsid w:val="005B4F57"/>
    <w:rsid w:val="0065794E"/>
    <w:rsid w:val="006D2C64"/>
    <w:rsid w:val="006D5543"/>
    <w:rsid w:val="00847C0C"/>
    <w:rsid w:val="00CA0F60"/>
    <w:rsid w:val="00DA076B"/>
    <w:rsid w:val="00FB7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C5367F"/>
  <w15:chartTrackingRefBased/>
  <w15:docId w15:val="{D010F949-C926-4AB8-B9BE-0239537A73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076B"/>
    <w:pPr>
      <w:spacing w:after="200" w:line="276" w:lineRule="auto"/>
    </w:pPr>
    <w:rPr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013B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rsid w:val="0041013B"/>
    <w:rPr>
      <w:rFonts w:ascii="Cambria" w:eastAsia="Times New Roman" w:hAnsi="Cambria" w:cs="Times New Roman"/>
      <w:b/>
      <w:bCs/>
      <w:color w:val="4F81BD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610E1E2-53E3-49FE-AF4C-B405F8D996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32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and Tim</dc:creator>
  <cp:keywords/>
  <cp:lastModifiedBy>Castillo-mancilla, Jose</cp:lastModifiedBy>
  <cp:revision>10</cp:revision>
  <dcterms:created xsi:type="dcterms:W3CDTF">2018-09-11T15:18:00Z</dcterms:created>
  <dcterms:modified xsi:type="dcterms:W3CDTF">2018-09-11T20:51:00Z</dcterms:modified>
</cp:coreProperties>
</file>